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9DCBD" w14:textId="0B76E0D3" w:rsidR="003A539B" w:rsidRDefault="00890368" w:rsidP="00906ABC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14136A">
        <w:rPr>
          <w:rFonts w:ascii="Times New Roman" w:hAnsi="Times New Roman" w:cs="Times New Roman"/>
          <w:i/>
          <w:iCs/>
          <w:sz w:val="22"/>
          <w:szCs w:val="22"/>
        </w:rPr>
        <w:t>Interview Guide</w:t>
      </w:r>
    </w:p>
    <w:p w14:paraId="5EB0FF98" w14:textId="77777777" w:rsidR="0014136A" w:rsidRDefault="0014136A" w:rsidP="00906ABC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06A34AD1" w14:textId="4A13B775" w:rsidR="0014136A" w:rsidRDefault="00B6219C" w:rsidP="00906ABC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Interview guide (semi-structured)</w:t>
      </w:r>
    </w:p>
    <w:p w14:paraId="3F63BD38" w14:textId="77777777" w:rsidR="0044513B" w:rsidRDefault="0044513B" w:rsidP="00906ABC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3767F499" w14:textId="3EC97FAC" w:rsidR="00B6219C" w:rsidRDefault="00AC63E3" w:rsidP="00906AB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ackground information about the participant</w:t>
      </w:r>
    </w:p>
    <w:p w14:paraId="24AEAE52" w14:textId="3600C914" w:rsidR="0044513B" w:rsidRPr="00B55B90" w:rsidRDefault="00B55B90" w:rsidP="00906ABC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ge?</w:t>
      </w:r>
    </w:p>
    <w:p w14:paraId="3A2E58F3" w14:textId="65A348E7" w:rsidR="00B55B90" w:rsidRPr="00B55B90" w:rsidRDefault="00B55B90" w:rsidP="00906ABC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Gender?</w:t>
      </w:r>
    </w:p>
    <w:p w14:paraId="19FD352D" w14:textId="6A0C386E" w:rsidR="00B55B90" w:rsidRPr="00B55B90" w:rsidRDefault="00B55B90" w:rsidP="00906ABC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is your role in connection with the helpline/proactive conversations?</w:t>
      </w:r>
    </w:p>
    <w:p w14:paraId="65AE261A" w14:textId="52A8877E" w:rsidR="00B55B90" w:rsidRPr="00B55B90" w:rsidRDefault="00B55B90" w:rsidP="00906ABC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How long have you been in this role?</w:t>
      </w:r>
    </w:p>
    <w:p w14:paraId="3755FC1A" w14:textId="24538A1A" w:rsidR="00B55B90" w:rsidRPr="002F12B8" w:rsidRDefault="00B55B90" w:rsidP="00906ABC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pproximately how many conversations have you had in this role?</w:t>
      </w:r>
    </w:p>
    <w:p w14:paraId="2DC539A2" w14:textId="77777777" w:rsidR="002F12B8" w:rsidRDefault="002F12B8" w:rsidP="00906AB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3ED0584" w14:textId="5D43AAAC" w:rsidR="002F12B8" w:rsidRDefault="002F12B8" w:rsidP="00906AB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pact of the COVID-19 pandemic</w:t>
      </w:r>
    </w:p>
    <w:p w14:paraId="3BDC7549" w14:textId="5B6AF0A1" w:rsidR="002F12B8" w:rsidRDefault="002F12B8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you experience the COVID-19 pandemic’s effect on the content of the conversations?</w:t>
      </w:r>
    </w:p>
    <w:p w14:paraId="408B1603" w14:textId="38A60D00" w:rsidR="002F12B8" w:rsidRDefault="002F12B8" w:rsidP="00906ABC">
      <w:pPr>
        <w:spacing w:line="360" w:lineRule="auto"/>
        <w:ind w:left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provide a specific example of a conversation where the pandemic significantly affected the caller?</w:t>
      </w:r>
    </w:p>
    <w:p w14:paraId="1B661B06" w14:textId="41634B9A" w:rsidR="002F12B8" w:rsidRDefault="00F83AB8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</w:t>
      </w:r>
      <w:r w:rsidR="00CF16C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you experience the COVID-19 pandemic’s impact on the number of </w:t>
      </w:r>
      <w:r w:rsidR="00CF16C6">
        <w:rPr>
          <w:rFonts w:ascii="Times New Roman" w:hAnsi="Times New Roman" w:cs="Times New Roman"/>
        </w:rPr>
        <w:t>conversations</w:t>
      </w:r>
      <w:r>
        <w:rPr>
          <w:rFonts w:ascii="Times New Roman" w:hAnsi="Times New Roman" w:cs="Times New Roman"/>
        </w:rPr>
        <w:t>?</w:t>
      </w:r>
    </w:p>
    <w:p w14:paraId="234B2817" w14:textId="0F5B75DC" w:rsidR="00F83AB8" w:rsidRDefault="00F83AB8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opics</w:t>
      </w:r>
      <w:r w:rsidR="00CF16C6">
        <w:rPr>
          <w:rFonts w:ascii="Times New Roman" w:hAnsi="Times New Roman" w:cs="Times New Roman"/>
        </w:rPr>
        <w:t xml:space="preserve"> related to the COVID-19 pandemic came up in conversations?</w:t>
      </w:r>
    </w:p>
    <w:p w14:paraId="69A29FFE" w14:textId="188E4491" w:rsidR="00D647C5" w:rsidRDefault="00D647C5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 there anything about the conversations during COVID-19 that was different compared to the period </w:t>
      </w:r>
      <w:r w:rsidR="006B0E9F">
        <w:rPr>
          <w:rFonts w:ascii="Times New Roman" w:hAnsi="Times New Roman" w:cs="Times New Roman"/>
        </w:rPr>
        <w:t>before</w:t>
      </w:r>
      <w:r>
        <w:rPr>
          <w:rFonts w:ascii="Times New Roman" w:hAnsi="Times New Roman" w:cs="Times New Roman"/>
        </w:rPr>
        <w:t>?</w:t>
      </w:r>
    </w:p>
    <w:p w14:paraId="1F792B6C" w14:textId="67DE9C74" w:rsidR="00CF16C6" w:rsidRDefault="00CF16C6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 there anything about the conversations</w:t>
      </w:r>
      <w:r w:rsidR="00F74A49">
        <w:rPr>
          <w:rFonts w:ascii="Times New Roman" w:hAnsi="Times New Roman" w:cs="Times New Roman"/>
        </w:rPr>
        <w:t xml:space="preserve"> during COVID-19 that was different compared to the period after?</w:t>
      </w:r>
    </w:p>
    <w:p w14:paraId="1748D5BF" w14:textId="7FE435AD" w:rsidR="00F74A49" w:rsidRDefault="00F74A49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perceive that the various phases of the pandemic (such as lockdown and reopening) affected the conversations, and if so, how?</w:t>
      </w:r>
    </w:p>
    <w:p w14:paraId="2EF4A2F4" w14:textId="264D354A" w:rsidR="00F74A49" w:rsidRDefault="00323DD2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certain periods, some gambling options were closed due to the pandemic. How </w:t>
      </w:r>
      <w:r w:rsidR="00250152">
        <w:rPr>
          <w:rFonts w:ascii="Times New Roman" w:hAnsi="Times New Roman" w:cs="Times New Roman"/>
        </w:rPr>
        <w:t>did you experience this affecting the conversations?</w:t>
      </w:r>
    </w:p>
    <w:p w14:paraId="1CA50A1E" w14:textId="40AA0076" w:rsidR="00250152" w:rsidRDefault="00250152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garding gambling </w:t>
      </w:r>
      <w:r w:rsidR="00E348F9">
        <w:rPr>
          <w:rFonts w:ascii="Times New Roman" w:hAnsi="Times New Roman" w:cs="Times New Roman"/>
        </w:rPr>
        <w:t>problems</w:t>
      </w:r>
      <w:r>
        <w:rPr>
          <w:rFonts w:ascii="Times New Roman" w:hAnsi="Times New Roman" w:cs="Times New Roman"/>
        </w:rPr>
        <w:t xml:space="preserve"> – what (if anything) did you experience as positive about the COVID-19 </w:t>
      </w:r>
      <w:r w:rsidR="00E348F9">
        <w:rPr>
          <w:rFonts w:ascii="Times New Roman" w:hAnsi="Times New Roman" w:cs="Times New Roman"/>
        </w:rPr>
        <w:t>pandemic?</w:t>
      </w:r>
    </w:p>
    <w:p w14:paraId="223AE822" w14:textId="7A2AE459" w:rsidR="00E348F9" w:rsidRDefault="00E348F9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egarding gambling problems – what (if anything) did you experience as </w:t>
      </w:r>
      <w:r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/>
        </w:rPr>
        <w:t xml:space="preserve"> about the COVID-19 pandemic</w:t>
      </w:r>
      <w:r>
        <w:rPr>
          <w:rFonts w:ascii="Times New Roman" w:hAnsi="Times New Roman" w:cs="Times New Roman"/>
        </w:rPr>
        <w:t>?</w:t>
      </w:r>
    </w:p>
    <w:p w14:paraId="0FEA6AC3" w14:textId="447AF9A3" w:rsidR="00E348F9" w:rsidRDefault="00E348F9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observed any lasting changes (e.g., in caller</w:t>
      </w:r>
      <w:r w:rsidR="00646FD3">
        <w:rPr>
          <w:rFonts w:ascii="Times New Roman" w:hAnsi="Times New Roman" w:cs="Times New Roman"/>
        </w:rPr>
        <w:t>s’ gambling behaviour or problems) after the COVID-19 pandemic? If yes, what?</w:t>
      </w:r>
    </w:p>
    <w:p w14:paraId="53726EAF" w14:textId="5DF9E537" w:rsidR="00646FD3" w:rsidRDefault="00646FD3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COVID-19 pandemic</w:t>
      </w:r>
      <w:r w:rsidR="004929E7">
        <w:rPr>
          <w:rFonts w:ascii="Times New Roman" w:hAnsi="Times New Roman" w:cs="Times New Roman"/>
        </w:rPr>
        <w:t xml:space="preserve"> caused some people to gamble more/spend more money – what do you believe are the reasons/mechanisms behind this?</w:t>
      </w:r>
    </w:p>
    <w:p w14:paraId="147DEC71" w14:textId="1F49DC99" w:rsidR="004929E7" w:rsidRDefault="00C003E6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</w:t>
      </w:r>
      <w:r w:rsidR="004929E7">
        <w:rPr>
          <w:rFonts w:ascii="Times New Roman" w:hAnsi="Times New Roman" w:cs="Times New Roman"/>
        </w:rPr>
        <w:t xml:space="preserve">COVID-19 pandemic caused some people to gamble </w:t>
      </w:r>
      <w:r w:rsidR="004929E7">
        <w:rPr>
          <w:rFonts w:ascii="Times New Roman" w:hAnsi="Times New Roman" w:cs="Times New Roman"/>
        </w:rPr>
        <w:t>less</w:t>
      </w:r>
      <w:r w:rsidR="004929E7">
        <w:rPr>
          <w:rFonts w:ascii="Times New Roman" w:hAnsi="Times New Roman" w:cs="Times New Roman"/>
        </w:rPr>
        <w:t xml:space="preserve">/spend </w:t>
      </w:r>
      <w:r w:rsidR="004929E7">
        <w:rPr>
          <w:rFonts w:ascii="Times New Roman" w:hAnsi="Times New Roman" w:cs="Times New Roman"/>
        </w:rPr>
        <w:t xml:space="preserve">less </w:t>
      </w:r>
      <w:r w:rsidR="004929E7">
        <w:rPr>
          <w:rFonts w:ascii="Times New Roman" w:hAnsi="Times New Roman" w:cs="Times New Roman"/>
        </w:rPr>
        <w:t>money – what do you believe are the reasons/mechanisms behind this?</w:t>
      </w:r>
    </w:p>
    <w:p w14:paraId="183CDB94" w14:textId="77777777" w:rsidR="00BE3BCE" w:rsidRDefault="00BE3BCE" w:rsidP="00906ABC">
      <w:pPr>
        <w:spacing w:line="360" w:lineRule="auto"/>
        <w:rPr>
          <w:rFonts w:ascii="Times New Roman" w:hAnsi="Times New Roman" w:cs="Times New Roman"/>
        </w:rPr>
      </w:pPr>
    </w:p>
    <w:p w14:paraId="7DB5F6AB" w14:textId="5A68777A" w:rsidR="00BE3BCE" w:rsidRDefault="008B6C1C" w:rsidP="00906AB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terview closing</w:t>
      </w:r>
    </w:p>
    <w:p w14:paraId="597E7A21" w14:textId="351F700F" w:rsidR="00BE3BCE" w:rsidRDefault="00BE3BCE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as it for you to talk about this topic?</w:t>
      </w:r>
    </w:p>
    <w:p w14:paraId="28B18D2B" w14:textId="5B4690CF" w:rsidR="00BE3BCE" w:rsidRDefault="00BE3BCE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thing we haven’t discussed that you believe is relevant or interesting for our understanding of the topic?</w:t>
      </w:r>
    </w:p>
    <w:p w14:paraId="2FCC846F" w14:textId="5E482DF3" w:rsidR="00BE3BCE" w:rsidRPr="00BE3BCE" w:rsidRDefault="00BE3BCE" w:rsidP="00906A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</w:t>
      </w:r>
      <w:r w:rsidR="00C003E6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 we should focus on in future research concerning those working on helplines for gambling problems (what topics are important to you)?</w:t>
      </w:r>
    </w:p>
    <w:p w14:paraId="419C3F73" w14:textId="77777777" w:rsidR="00E348F9" w:rsidRDefault="00E348F9" w:rsidP="002F12B8">
      <w:pPr>
        <w:rPr>
          <w:rFonts w:ascii="Times New Roman" w:hAnsi="Times New Roman" w:cs="Times New Roman"/>
        </w:rPr>
      </w:pPr>
    </w:p>
    <w:p w14:paraId="0F70EE60" w14:textId="77777777" w:rsidR="00250152" w:rsidRPr="002F12B8" w:rsidRDefault="00250152" w:rsidP="002F12B8">
      <w:pPr>
        <w:rPr>
          <w:rFonts w:ascii="Times New Roman" w:hAnsi="Times New Roman" w:cs="Times New Roman"/>
        </w:rPr>
      </w:pPr>
    </w:p>
    <w:sectPr w:rsidR="00250152" w:rsidRPr="002F12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D93FAA"/>
    <w:multiLevelType w:val="hybridMultilevel"/>
    <w:tmpl w:val="217AAF82"/>
    <w:lvl w:ilvl="0" w:tplc="5258528C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675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39B"/>
    <w:rsid w:val="0014136A"/>
    <w:rsid w:val="00250152"/>
    <w:rsid w:val="002F12B8"/>
    <w:rsid w:val="00323DD2"/>
    <w:rsid w:val="003A539B"/>
    <w:rsid w:val="0044513B"/>
    <w:rsid w:val="004929E7"/>
    <w:rsid w:val="004B3392"/>
    <w:rsid w:val="005943AB"/>
    <w:rsid w:val="00646FD3"/>
    <w:rsid w:val="006B0E9F"/>
    <w:rsid w:val="00890368"/>
    <w:rsid w:val="008B6C1C"/>
    <w:rsid w:val="00906ABC"/>
    <w:rsid w:val="00AC63E3"/>
    <w:rsid w:val="00B55B90"/>
    <w:rsid w:val="00B6219C"/>
    <w:rsid w:val="00BE3BCE"/>
    <w:rsid w:val="00C003E6"/>
    <w:rsid w:val="00CF16C6"/>
    <w:rsid w:val="00D647C5"/>
    <w:rsid w:val="00DD38D7"/>
    <w:rsid w:val="00E348F9"/>
    <w:rsid w:val="00F74A49"/>
    <w:rsid w:val="00F8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A906E"/>
  <w15:chartTrackingRefBased/>
  <w15:docId w15:val="{FC5424E5-B36D-4D70-8B90-B08015394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A5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A5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A5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A5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A5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A5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A5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A5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A5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A5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A5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A5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A539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A539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A539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A539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A539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A539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A5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A5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A5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A5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A5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A539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A539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A539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A5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A539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A53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824</Characters>
  <Application>Microsoft Office Word</Application>
  <DocSecurity>0</DocSecurity>
  <Lines>33</Lines>
  <Paragraphs>9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Moldestad</dc:creator>
  <cp:keywords/>
  <dc:description/>
  <cp:lastModifiedBy>Mathilde Moldestad</cp:lastModifiedBy>
  <cp:revision>2</cp:revision>
  <dcterms:created xsi:type="dcterms:W3CDTF">2025-05-05T17:26:00Z</dcterms:created>
  <dcterms:modified xsi:type="dcterms:W3CDTF">2025-05-05T17:26:00Z</dcterms:modified>
</cp:coreProperties>
</file>